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7FA38" w14:textId="58EDA232" w:rsidR="00682C18" w:rsidRPr="00B80571" w:rsidRDefault="004D4523" w:rsidP="00682C1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1F40DB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B123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682C18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estionnaire </w:t>
      </w:r>
      <w:r w:rsidR="001C341D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>for</w:t>
      </w:r>
      <w:r w:rsidR="00682C18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andomIA</w:t>
      </w:r>
      <w:r w:rsidR="001C341D" w:rsidRPr="00B8057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13"/>
        <w:gridCol w:w="5096"/>
        <w:gridCol w:w="31"/>
        <w:gridCol w:w="3833"/>
      </w:tblGrid>
      <w:tr w:rsidR="001F40DB" w:rsidRPr="00945B15" w14:paraId="3D47A2F2" w14:textId="77777777" w:rsidTr="0001180F">
        <w:trPr>
          <w:trHeight w:val="51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52273" w14:textId="2F1BF7DD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="006B1A7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775BD5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0AF437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Possible answers</w:t>
            </w:r>
          </w:p>
        </w:tc>
      </w:tr>
      <w:tr w:rsidR="001F40DB" w:rsidRPr="00540866" w14:paraId="7F1EE305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2E3E7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2DBB0F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I would like to use this system frequently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6DF362" w14:textId="67E66D3E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0A5D4FB6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F830B9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72176C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ound the system unnecessarily complex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991DB" w14:textId="0DF9C409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73F8ED2A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7A1BB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9447A4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ought the system was easy to use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8D4E13" w14:textId="41E23EF2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1D401FF5" w14:textId="77777777" w:rsidTr="0001180F">
        <w:trPr>
          <w:trHeight w:val="51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AF624A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5A7870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ink that I would need the support of a technical person to be able to use this system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CB4C70" w14:textId="1F95B42A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06F86D5E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6C77B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EF8C7B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ound the various functions in this system were well integrated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ED1982" w14:textId="4D2D7876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4A14C1D0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85A29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F7946A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thought there was too much inconsistency in this system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055EDA" w14:textId="64733276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08A45039" w14:textId="77777777" w:rsidTr="0001180F">
        <w:trPr>
          <w:trHeight w:val="51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C22A1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A93AB3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imagine that most people would learn to use this system very quickly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3DD86B" w14:textId="3263D2C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70CBCF9F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65BE6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203B14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ound the system very cumbersome to use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8754C4" w14:textId="3A99E413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26F688F9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90098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C8AE8B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lt very confident using the system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CF6D8" w14:textId="3CCF8731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63A90EA9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F17D64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4435C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needed to learn a lot of things before I could get going with this system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791F0E" w14:textId="008237EC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6D12DAD4" w14:textId="77777777" w:rsidTr="0001180F">
        <w:trPr>
          <w:trHeight w:val="765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A45A89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321E40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would change my medical behavior based on the results provided by the app. Ex: intubate or not, hospitalize or not, transfer to intensive care unit early etc.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BF46FB" w14:textId="1EA81966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-5, Strongly disagree to Strongly agree</w:t>
            </w:r>
          </w:p>
        </w:tc>
      </w:tr>
      <w:tr w:rsidR="001F40DB" w:rsidRPr="00540866" w14:paraId="51C11C32" w14:textId="77777777" w:rsidTr="0001180F">
        <w:trPr>
          <w:trHeight w:val="102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61FA72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D18B9A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consider the use of the app for use during the medical shift or clinical evaluation?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E588E3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y to use and to get the answer / Easy to use and slow to get the answer / Hard to use and quick to get the answer / Difficult to use and slow to get the answer</w:t>
            </w:r>
          </w:p>
        </w:tc>
      </w:tr>
      <w:tr w:rsidR="001F40DB" w:rsidRPr="00945B15" w14:paraId="561228DF" w14:textId="77777777" w:rsidTr="0001180F">
        <w:trPr>
          <w:trHeight w:val="300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378B0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19DF91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much do you trust the predictions available in the app?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A2793E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-5, Unreliable to Reliable</w:t>
            </w:r>
          </w:p>
        </w:tc>
      </w:tr>
      <w:tr w:rsidR="001F40DB" w:rsidRPr="00540866" w14:paraId="1B7D9402" w14:textId="77777777" w:rsidTr="00BA703F">
        <w:trPr>
          <w:trHeight w:val="765"/>
        </w:trPr>
        <w:tc>
          <w:tcPr>
            <w:tcW w:w="30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B6DBB1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16BF43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he app's prediction results contrary to the diagnostic and/or prognostic impressions in your daily clinical practice?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B43C64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vergence with diagnostic impression / Divergence with the prognostic impression / Disagreement with both / There was no divergence</w:t>
            </w:r>
          </w:p>
        </w:tc>
      </w:tr>
      <w:tr w:rsidR="001F40DB" w:rsidRPr="00540866" w14:paraId="1C460011" w14:textId="77777777" w:rsidTr="0001180F">
        <w:trPr>
          <w:trHeight w:val="510"/>
        </w:trPr>
        <w:tc>
          <w:tcPr>
            <w:tcW w:w="304" w:type="pct"/>
            <w:gridSpan w:val="2"/>
            <w:tcBorders>
              <w:top w:val="single" w:sz="4" w:space="0" w:color="auto"/>
            </w:tcBorders>
            <w:noWrap/>
            <w:hideMark/>
          </w:tcPr>
          <w:p w14:paraId="3BA3D5BC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71" w:type="pct"/>
            <w:tcBorders>
              <w:top w:val="single" w:sz="4" w:space="0" w:color="auto"/>
            </w:tcBorders>
            <w:hideMark/>
          </w:tcPr>
          <w:p w14:paraId="174B724E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do you think about the number of patient information/variables currently available in the app?</w:t>
            </w:r>
          </w:p>
        </w:tc>
        <w:tc>
          <w:tcPr>
            <w:tcW w:w="2025" w:type="pct"/>
            <w:gridSpan w:val="2"/>
            <w:tcBorders>
              <w:top w:val="single" w:sz="4" w:space="0" w:color="auto"/>
            </w:tcBorders>
            <w:hideMark/>
          </w:tcPr>
          <w:p w14:paraId="446CC81E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cessive / Adequate / Some important information/variables are missing</w:t>
            </w:r>
          </w:p>
        </w:tc>
      </w:tr>
      <w:tr w:rsidR="001F40DB" w:rsidRPr="00540866" w14:paraId="523F61AD" w14:textId="77777777" w:rsidTr="00BA703F">
        <w:trPr>
          <w:trHeight w:val="510"/>
        </w:trPr>
        <w:tc>
          <w:tcPr>
            <w:tcW w:w="304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447D457F" w14:textId="77777777" w:rsidR="001F40DB" w:rsidRPr="00945B15" w:rsidRDefault="001F40DB" w:rsidP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2671" w:type="pct"/>
            <w:tcBorders>
              <w:bottom w:val="single" w:sz="4" w:space="0" w:color="auto"/>
            </w:tcBorders>
            <w:hideMark/>
          </w:tcPr>
          <w:p w14:paraId="14DFF141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r answer to question 15 was "Important information/variables are missing", what would they be?</w:t>
            </w:r>
          </w:p>
        </w:tc>
        <w:tc>
          <w:tcPr>
            <w:tcW w:w="2025" w:type="pct"/>
            <w:gridSpan w:val="2"/>
            <w:tcBorders>
              <w:bottom w:val="single" w:sz="4" w:space="0" w:color="auto"/>
            </w:tcBorders>
            <w:hideMark/>
          </w:tcPr>
          <w:p w14:paraId="6E371577" w14:textId="77777777" w:rsidR="001F40DB" w:rsidRPr="00945B15" w:rsidRDefault="001F40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F40DB" w:rsidRPr="00945B15" w14:paraId="16B8053F" w14:textId="77777777" w:rsidTr="00BA703F">
        <w:trPr>
          <w:trHeight w:val="765"/>
        </w:trPr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34B88FF2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694" w:type="pct"/>
            <w:gridSpan w:val="3"/>
            <w:tcBorders>
              <w:top w:val="single" w:sz="4" w:space="0" w:color="auto"/>
            </w:tcBorders>
            <w:hideMark/>
          </w:tcPr>
          <w:p w14:paraId="2777006C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consider the number of prognostic outcomes (death, ICU admission and need for mechanical ventilation) currently available in the application to be sufficient?</w:t>
            </w:r>
          </w:p>
        </w:tc>
        <w:tc>
          <w:tcPr>
            <w:tcW w:w="2009" w:type="pct"/>
            <w:tcBorders>
              <w:top w:val="single" w:sz="4" w:space="0" w:color="auto"/>
            </w:tcBorders>
            <w:hideMark/>
          </w:tcPr>
          <w:p w14:paraId="1B57E9FB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</w:tr>
      <w:tr w:rsidR="001F40DB" w:rsidRPr="00540866" w14:paraId="74A9D96B" w14:textId="77777777" w:rsidTr="00BA703F">
        <w:trPr>
          <w:trHeight w:val="300"/>
        </w:trPr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2CAE0B2B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94" w:type="pct"/>
            <w:gridSpan w:val="3"/>
            <w:tcBorders>
              <w:bottom w:val="single" w:sz="4" w:space="0" w:color="auto"/>
            </w:tcBorders>
            <w:hideMark/>
          </w:tcPr>
          <w:p w14:paraId="2BEF3CD3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answer "No" to question 16, please add the outcomes:</w:t>
            </w:r>
          </w:p>
        </w:tc>
        <w:tc>
          <w:tcPr>
            <w:tcW w:w="2009" w:type="pct"/>
            <w:tcBorders>
              <w:bottom w:val="single" w:sz="4" w:space="0" w:color="auto"/>
            </w:tcBorders>
            <w:hideMark/>
          </w:tcPr>
          <w:p w14:paraId="13FD3A14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F40DB" w:rsidRPr="00945B15" w14:paraId="75CB6570" w14:textId="77777777" w:rsidTr="00BA703F">
        <w:trPr>
          <w:trHeight w:val="510"/>
        </w:trPr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3306DB01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694" w:type="pct"/>
            <w:gridSpan w:val="3"/>
            <w:tcBorders>
              <w:top w:val="single" w:sz="4" w:space="0" w:color="auto"/>
            </w:tcBorders>
            <w:hideMark/>
          </w:tcPr>
          <w:p w14:paraId="290C7607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prefer the same or different views/options for diagnostic and prognostic outcomes?</w:t>
            </w:r>
          </w:p>
        </w:tc>
        <w:tc>
          <w:tcPr>
            <w:tcW w:w="2009" w:type="pct"/>
            <w:tcBorders>
              <w:top w:val="single" w:sz="4" w:space="0" w:color="auto"/>
            </w:tcBorders>
            <w:hideMark/>
          </w:tcPr>
          <w:p w14:paraId="5E18BB04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Same / Different</w:t>
            </w:r>
          </w:p>
        </w:tc>
      </w:tr>
      <w:tr w:rsidR="001F40DB" w:rsidRPr="00540866" w14:paraId="2D2F106D" w14:textId="77777777" w:rsidTr="00540866">
        <w:trPr>
          <w:trHeight w:val="300"/>
        </w:trPr>
        <w:tc>
          <w:tcPr>
            <w:tcW w:w="297" w:type="pct"/>
            <w:noWrap/>
            <w:hideMark/>
          </w:tcPr>
          <w:p w14:paraId="16FF637D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2694" w:type="pct"/>
            <w:gridSpan w:val="3"/>
            <w:hideMark/>
          </w:tcPr>
          <w:p w14:paraId="5E98782B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answered "Same" in question 17, what is your order of preference?</w:t>
            </w:r>
          </w:p>
        </w:tc>
        <w:tc>
          <w:tcPr>
            <w:tcW w:w="2009" w:type="pct"/>
            <w:hideMark/>
          </w:tcPr>
          <w:p w14:paraId="1A46E795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F40DB" w:rsidRPr="00540866" w14:paraId="5E339CA3" w14:textId="77777777" w:rsidTr="00540866">
        <w:trPr>
          <w:trHeight w:val="1275"/>
        </w:trPr>
        <w:tc>
          <w:tcPr>
            <w:tcW w:w="297" w:type="pct"/>
            <w:noWrap/>
            <w:hideMark/>
          </w:tcPr>
          <w:p w14:paraId="01960283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2694" w:type="pct"/>
            <w:gridSpan w:val="3"/>
            <w:hideMark/>
          </w:tcPr>
          <w:p w14:paraId="72EB180E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r answer was "Same" in question 17, please select all the options that justify the answer above (17.1)</w:t>
            </w:r>
          </w:p>
        </w:tc>
        <w:tc>
          <w:tcPr>
            <w:tcW w:w="2009" w:type="pct"/>
            <w:hideMark/>
          </w:tcPr>
          <w:p w14:paraId="4006C154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form of presentation is simpler and more intuitive / The form of presentation is visually easier to understand / Subtitles are more explanatory / The colors help me interpret the results / I prefer more elaborate or detailed views</w:t>
            </w:r>
          </w:p>
        </w:tc>
      </w:tr>
      <w:tr w:rsidR="001F40DB" w:rsidRPr="00540866" w14:paraId="6F58D235" w14:textId="77777777" w:rsidTr="00BA703F">
        <w:trPr>
          <w:trHeight w:val="510"/>
        </w:trPr>
        <w:tc>
          <w:tcPr>
            <w:tcW w:w="297" w:type="pct"/>
            <w:noWrap/>
            <w:hideMark/>
          </w:tcPr>
          <w:p w14:paraId="7D0D1358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2694" w:type="pct"/>
            <w:gridSpan w:val="3"/>
            <w:hideMark/>
          </w:tcPr>
          <w:p w14:paraId="79AC1A04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answered "Different" to question 17, what is your order of preference for the DIAGNOSTIC outcome?</w:t>
            </w:r>
          </w:p>
        </w:tc>
        <w:tc>
          <w:tcPr>
            <w:tcW w:w="2009" w:type="pct"/>
            <w:hideMark/>
          </w:tcPr>
          <w:p w14:paraId="5A6EFFD1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F40DB" w:rsidRPr="00540866" w14:paraId="0E6CABB1" w14:textId="77777777" w:rsidTr="00BA703F">
        <w:trPr>
          <w:trHeight w:val="510"/>
        </w:trPr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3D8540ED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2694" w:type="pct"/>
            <w:gridSpan w:val="3"/>
            <w:tcBorders>
              <w:bottom w:val="single" w:sz="4" w:space="0" w:color="auto"/>
            </w:tcBorders>
            <w:hideMark/>
          </w:tcPr>
          <w:p w14:paraId="3C189FBC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answered "Different" to question 17, what is your order of preference for PROGNOSTIC outcomes?</w:t>
            </w:r>
          </w:p>
        </w:tc>
        <w:tc>
          <w:tcPr>
            <w:tcW w:w="2009" w:type="pct"/>
            <w:tcBorders>
              <w:bottom w:val="single" w:sz="4" w:space="0" w:color="auto"/>
            </w:tcBorders>
            <w:hideMark/>
          </w:tcPr>
          <w:p w14:paraId="17B4CEC2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F40DB" w:rsidRPr="00540866" w14:paraId="62325855" w14:textId="77777777" w:rsidTr="00BA703F">
        <w:trPr>
          <w:trHeight w:val="1020"/>
        </w:trPr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35627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</w:t>
            </w:r>
          </w:p>
        </w:tc>
        <w:tc>
          <w:tcPr>
            <w:tcW w:w="2694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0D007D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explanation about each option sufficient to understand the outcome/prediction results?</w:t>
            </w:r>
          </w:p>
        </w:tc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D8B206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I fully understood the subtitle/interpretation / Partially understood, I didn't understand some interpretations / I didn't understand the subtitles/interpretations</w:t>
            </w:r>
          </w:p>
        </w:tc>
      </w:tr>
      <w:tr w:rsidR="001F40DB" w:rsidRPr="00945B15" w14:paraId="32FE54B3" w14:textId="77777777" w:rsidTr="00BA703F">
        <w:trPr>
          <w:trHeight w:val="510"/>
        </w:trPr>
        <w:tc>
          <w:tcPr>
            <w:tcW w:w="297" w:type="pct"/>
            <w:tcBorders>
              <w:top w:val="single" w:sz="4" w:space="0" w:color="auto"/>
            </w:tcBorders>
            <w:noWrap/>
            <w:hideMark/>
          </w:tcPr>
          <w:p w14:paraId="4073B202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694" w:type="pct"/>
            <w:gridSpan w:val="3"/>
            <w:tcBorders>
              <w:top w:val="single" w:sz="4" w:space="0" w:color="auto"/>
            </w:tcBorders>
            <w:hideMark/>
          </w:tcPr>
          <w:p w14:paraId="3180DD9B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you recommend this diagnostic/prognostic prediction app for use in clinical decision support?</w:t>
            </w:r>
          </w:p>
        </w:tc>
        <w:tc>
          <w:tcPr>
            <w:tcW w:w="2009" w:type="pct"/>
            <w:tcBorders>
              <w:top w:val="single" w:sz="4" w:space="0" w:color="auto"/>
            </w:tcBorders>
            <w:hideMark/>
          </w:tcPr>
          <w:p w14:paraId="37C245D9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Yes / No</w:t>
            </w:r>
          </w:p>
        </w:tc>
      </w:tr>
      <w:tr w:rsidR="001F40DB" w:rsidRPr="00540866" w14:paraId="3A4CD148" w14:textId="77777777" w:rsidTr="00CD1EE3">
        <w:trPr>
          <w:trHeight w:val="300"/>
        </w:trPr>
        <w:tc>
          <w:tcPr>
            <w:tcW w:w="297" w:type="pct"/>
            <w:tcBorders>
              <w:bottom w:val="single" w:sz="4" w:space="0" w:color="auto"/>
            </w:tcBorders>
            <w:noWrap/>
            <w:hideMark/>
          </w:tcPr>
          <w:p w14:paraId="620419B6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94" w:type="pct"/>
            <w:gridSpan w:val="3"/>
            <w:tcBorders>
              <w:bottom w:val="single" w:sz="4" w:space="0" w:color="auto"/>
            </w:tcBorders>
            <w:hideMark/>
          </w:tcPr>
          <w:p w14:paraId="525B4E48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answered “No” to question 19, please state why.</w:t>
            </w:r>
          </w:p>
        </w:tc>
        <w:tc>
          <w:tcPr>
            <w:tcW w:w="2009" w:type="pct"/>
            <w:tcBorders>
              <w:bottom w:val="single" w:sz="4" w:space="0" w:color="auto"/>
            </w:tcBorders>
            <w:hideMark/>
          </w:tcPr>
          <w:p w14:paraId="13D700F7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1F40DB" w:rsidRPr="00540866" w14:paraId="1270F862" w14:textId="77777777" w:rsidTr="00CD1EE3">
        <w:trPr>
          <w:trHeight w:val="510"/>
        </w:trPr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0590EC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94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57870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you have any comments on the RandomIA app or suggestions for improvements?</w:t>
            </w:r>
          </w:p>
        </w:tc>
        <w:tc>
          <w:tcPr>
            <w:tcW w:w="20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A3E32" w14:textId="77777777" w:rsidR="001F40DB" w:rsidRPr="00945B15" w:rsidRDefault="001F40DB" w:rsidP="00D817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5B1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</w:tbl>
    <w:p w14:paraId="2CDBF917" w14:textId="2F743FDE" w:rsidR="00541E72" w:rsidRDefault="00541E72" w:rsidP="00682C18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541E72" w:rsidSect="009F20C8">
      <w:footerReference w:type="default" r:id="rId8"/>
      <w:pgSz w:w="11906" w:h="16838"/>
      <w:pgMar w:top="1440" w:right="1286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E5E75D" w14:textId="77777777" w:rsidR="005A524B" w:rsidRDefault="005A524B" w:rsidP="00590A43">
      <w:pPr>
        <w:spacing w:after="0" w:line="240" w:lineRule="auto"/>
      </w:pPr>
      <w:r>
        <w:separator/>
      </w:r>
    </w:p>
  </w:endnote>
  <w:endnote w:type="continuationSeparator" w:id="0">
    <w:p w14:paraId="78AFBEBD" w14:textId="77777777" w:rsidR="005A524B" w:rsidRDefault="005A524B" w:rsidP="00590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2149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F5894A" w14:textId="35C286E3" w:rsidR="00C94ADD" w:rsidRDefault="00C94A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D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69F756" w14:textId="77777777" w:rsidR="00C94ADD" w:rsidRDefault="00C94A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CFDB50" w14:textId="77777777" w:rsidR="005A524B" w:rsidRDefault="005A524B" w:rsidP="00590A43">
      <w:pPr>
        <w:spacing w:after="0" w:line="240" w:lineRule="auto"/>
      </w:pPr>
      <w:r>
        <w:separator/>
      </w:r>
    </w:p>
  </w:footnote>
  <w:footnote w:type="continuationSeparator" w:id="0">
    <w:p w14:paraId="4B6E1104" w14:textId="77777777" w:rsidR="005A524B" w:rsidRDefault="005A524B" w:rsidP="00590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A7258D"/>
    <w:multiLevelType w:val="hybridMultilevel"/>
    <w:tmpl w:val="7932093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es-US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887"/>
    <w:rsid w:val="0000457E"/>
    <w:rsid w:val="000061BE"/>
    <w:rsid w:val="0001039F"/>
    <w:rsid w:val="0001180F"/>
    <w:rsid w:val="00014D13"/>
    <w:rsid w:val="00025F87"/>
    <w:rsid w:val="0002739B"/>
    <w:rsid w:val="000370B9"/>
    <w:rsid w:val="00041009"/>
    <w:rsid w:val="000611D8"/>
    <w:rsid w:val="00066831"/>
    <w:rsid w:val="00070D20"/>
    <w:rsid w:val="00077725"/>
    <w:rsid w:val="00082F00"/>
    <w:rsid w:val="00084793"/>
    <w:rsid w:val="00087C81"/>
    <w:rsid w:val="00095C77"/>
    <w:rsid w:val="000A7CF8"/>
    <w:rsid w:val="000C29C4"/>
    <w:rsid w:val="000D16ED"/>
    <w:rsid w:val="000F27B8"/>
    <w:rsid w:val="0011380E"/>
    <w:rsid w:val="00122916"/>
    <w:rsid w:val="00122A00"/>
    <w:rsid w:val="001236F4"/>
    <w:rsid w:val="00124938"/>
    <w:rsid w:val="00156D33"/>
    <w:rsid w:val="00181E2A"/>
    <w:rsid w:val="001B5370"/>
    <w:rsid w:val="001B6D63"/>
    <w:rsid w:val="001C341D"/>
    <w:rsid w:val="001D2F91"/>
    <w:rsid w:val="001D4457"/>
    <w:rsid w:val="001F40DB"/>
    <w:rsid w:val="00200EFC"/>
    <w:rsid w:val="00206A3D"/>
    <w:rsid w:val="002369D8"/>
    <w:rsid w:val="00241883"/>
    <w:rsid w:val="002427A2"/>
    <w:rsid w:val="00255B9B"/>
    <w:rsid w:val="0027769E"/>
    <w:rsid w:val="00282783"/>
    <w:rsid w:val="00291EB6"/>
    <w:rsid w:val="00294DA2"/>
    <w:rsid w:val="002C21EC"/>
    <w:rsid w:val="002C2467"/>
    <w:rsid w:val="003327CD"/>
    <w:rsid w:val="00343E0C"/>
    <w:rsid w:val="00345DBB"/>
    <w:rsid w:val="003523BC"/>
    <w:rsid w:val="0035596C"/>
    <w:rsid w:val="00357B0B"/>
    <w:rsid w:val="00361C67"/>
    <w:rsid w:val="003701E0"/>
    <w:rsid w:val="003933FD"/>
    <w:rsid w:val="003955F5"/>
    <w:rsid w:val="003969C1"/>
    <w:rsid w:val="003C70AC"/>
    <w:rsid w:val="003D4BB6"/>
    <w:rsid w:val="003D53C6"/>
    <w:rsid w:val="003F6649"/>
    <w:rsid w:val="0040158E"/>
    <w:rsid w:val="0041589E"/>
    <w:rsid w:val="004272A2"/>
    <w:rsid w:val="0043083B"/>
    <w:rsid w:val="00434D19"/>
    <w:rsid w:val="00440E2A"/>
    <w:rsid w:val="00441A75"/>
    <w:rsid w:val="004609A3"/>
    <w:rsid w:val="00461BF9"/>
    <w:rsid w:val="00482AD9"/>
    <w:rsid w:val="004901ED"/>
    <w:rsid w:val="004929F6"/>
    <w:rsid w:val="0049414F"/>
    <w:rsid w:val="004B0B4A"/>
    <w:rsid w:val="004B32DE"/>
    <w:rsid w:val="004C0BEB"/>
    <w:rsid w:val="004C637F"/>
    <w:rsid w:val="004D26DD"/>
    <w:rsid w:val="004D4523"/>
    <w:rsid w:val="004D7DE0"/>
    <w:rsid w:val="004E76F6"/>
    <w:rsid w:val="004F0D0D"/>
    <w:rsid w:val="00502304"/>
    <w:rsid w:val="005119B3"/>
    <w:rsid w:val="00517FC9"/>
    <w:rsid w:val="00540866"/>
    <w:rsid w:val="00540E2E"/>
    <w:rsid w:val="00541E72"/>
    <w:rsid w:val="00544BDA"/>
    <w:rsid w:val="00547B0C"/>
    <w:rsid w:val="00562DA1"/>
    <w:rsid w:val="00565D5A"/>
    <w:rsid w:val="00577DDF"/>
    <w:rsid w:val="00585039"/>
    <w:rsid w:val="00590A43"/>
    <w:rsid w:val="005937F3"/>
    <w:rsid w:val="005A3C5E"/>
    <w:rsid w:val="005A524B"/>
    <w:rsid w:val="005B17AD"/>
    <w:rsid w:val="005C0D43"/>
    <w:rsid w:val="005C60F8"/>
    <w:rsid w:val="005D1967"/>
    <w:rsid w:val="005D2307"/>
    <w:rsid w:val="005D4C88"/>
    <w:rsid w:val="005D7810"/>
    <w:rsid w:val="005E01E1"/>
    <w:rsid w:val="005E3DAB"/>
    <w:rsid w:val="005F25B0"/>
    <w:rsid w:val="00600B5A"/>
    <w:rsid w:val="00604618"/>
    <w:rsid w:val="006063CE"/>
    <w:rsid w:val="00607BBF"/>
    <w:rsid w:val="00612371"/>
    <w:rsid w:val="006153FF"/>
    <w:rsid w:val="00626291"/>
    <w:rsid w:val="00641D55"/>
    <w:rsid w:val="006521E6"/>
    <w:rsid w:val="00660F86"/>
    <w:rsid w:val="00661FF9"/>
    <w:rsid w:val="00682C18"/>
    <w:rsid w:val="00686E3E"/>
    <w:rsid w:val="00695861"/>
    <w:rsid w:val="006B1389"/>
    <w:rsid w:val="006B1A72"/>
    <w:rsid w:val="006B3CFF"/>
    <w:rsid w:val="006B6D80"/>
    <w:rsid w:val="006B7925"/>
    <w:rsid w:val="006C7A9D"/>
    <w:rsid w:val="006C7EB0"/>
    <w:rsid w:val="006D41C7"/>
    <w:rsid w:val="006D565C"/>
    <w:rsid w:val="006D5FDA"/>
    <w:rsid w:val="006E37EC"/>
    <w:rsid w:val="00724488"/>
    <w:rsid w:val="00745F9E"/>
    <w:rsid w:val="00746F87"/>
    <w:rsid w:val="00751665"/>
    <w:rsid w:val="007527F3"/>
    <w:rsid w:val="00754BC7"/>
    <w:rsid w:val="00777450"/>
    <w:rsid w:val="00782193"/>
    <w:rsid w:val="007875C7"/>
    <w:rsid w:val="0079243E"/>
    <w:rsid w:val="00793100"/>
    <w:rsid w:val="007B412A"/>
    <w:rsid w:val="007B7B7A"/>
    <w:rsid w:val="00813930"/>
    <w:rsid w:val="00821A0A"/>
    <w:rsid w:val="00822CE8"/>
    <w:rsid w:val="00823C7C"/>
    <w:rsid w:val="00826EF4"/>
    <w:rsid w:val="00845575"/>
    <w:rsid w:val="0084573D"/>
    <w:rsid w:val="00854F1E"/>
    <w:rsid w:val="00883417"/>
    <w:rsid w:val="00890D78"/>
    <w:rsid w:val="008965E7"/>
    <w:rsid w:val="008A512A"/>
    <w:rsid w:val="008B1E9E"/>
    <w:rsid w:val="008B5A9C"/>
    <w:rsid w:val="008C3041"/>
    <w:rsid w:val="008C373A"/>
    <w:rsid w:val="008C5C92"/>
    <w:rsid w:val="008E0A56"/>
    <w:rsid w:val="008E3FA7"/>
    <w:rsid w:val="008F3977"/>
    <w:rsid w:val="008F7552"/>
    <w:rsid w:val="00905648"/>
    <w:rsid w:val="00915AF2"/>
    <w:rsid w:val="00922E05"/>
    <w:rsid w:val="0093206C"/>
    <w:rsid w:val="0093729F"/>
    <w:rsid w:val="00944F4C"/>
    <w:rsid w:val="00945B15"/>
    <w:rsid w:val="00955473"/>
    <w:rsid w:val="00960FDA"/>
    <w:rsid w:val="00967951"/>
    <w:rsid w:val="00984A77"/>
    <w:rsid w:val="00986901"/>
    <w:rsid w:val="0099217D"/>
    <w:rsid w:val="009B20FF"/>
    <w:rsid w:val="009C4591"/>
    <w:rsid w:val="009D0A1B"/>
    <w:rsid w:val="009E5934"/>
    <w:rsid w:val="009E6A7B"/>
    <w:rsid w:val="009F1A4A"/>
    <w:rsid w:val="009F20C8"/>
    <w:rsid w:val="00A011BD"/>
    <w:rsid w:val="00A06E8A"/>
    <w:rsid w:val="00A212E2"/>
    <w:rsid w:val="00A22F36"/>
    <w:rsid w:val="00A45237"/>
    <w:rsid w:val="00A85B0D"/>
    <w:rsid w:val="00A85DD5"/>
    <w:rsid w:val="00A86156"/>
    <w:rsid w:val="00A94D9B"/>
    <w:rsid w:val="00AB6079"/>
    <w:rsid w:val="00AC32F0"/>
    <w:rsid w:val="00AC4908"/>
    <w:rsid w:val="00AD41FC"/>
    <w:rsid w:val="00AE0B78"/>
    <w:rsid w:val="00B11E8C"/>
    <w:rsid w:val="00B123FC"/>
    <w:rsid w:val="00B30E17"/>
    <w:rsid w:val="00B40B23"/>
    <w:rsid w:val="00B5401F"/>
    <w:rsid w:val="00B751D4"/>
    <w:rsid w:val="00B75CFE"/>
    <w:rsid w:val="00B80571"/>
    <w:rsid w:val="00B816DB"/>
    <w:rsid w:val="00B86362"/>
    <w:rsid w:val="00B964B5"/>
    <w:rsid w:val="00BA703F"/>
    <w:rsid w:val="00BA7AE2"/>
    <w:rsid w:val="00BA7CAB"/>
    <w:rsid w:val="00BB0458"/>
    <w:rsid w:val="00BB51B2"/>
    <w:rsid w:val="00BC4A02"/>
    <w:rsid w:val="00BD2DEF"/>
    <w:rsid w:val="00BD672D"/>
    <w:rsid w:val="00BE588C"/>
    <w:rsid w:val="00BE7E7A"/>
    <w:rsid w:val="00C06350"/>
    <w:rsid w:val="00C32429"/>
    <w:rsid w:val="00C3480A"/>
    <w:rsid w:val="00C57085"/>
    <w:rsid w:val="00C6594F"/>
    <w:rsid w:val="00C71887"/>
    <w:rsid w:val="00C82BF4"/>
    <w:rsid w:val="00C94ADD"/>
    <w:rsid w:val="00C95485"/>
    <w:rsid w:val="00C970A9"/>
    <w:rsid w:val="00C97CB2"/>
    <w:rsid w:val="00CA2C75"/>
    <w:rsid w:val="00CC5AA5"/>
    <w:rsid w:val="00CD1EE3"/>
    <w:rsid w:val="00CD67D8"/>
    <w:rsid w:val="00CE29F9"/>
    <w:rsid w:val="00CF7C29"/>
    <w:rsid w:val="00D31CCA"/>
    <w:rsid w:val="00D34C2C"/>
    <w:rsid w:val="00D53E59"/>
    <w:rsid w:val="00D850E4"/>
    <w:rsid w:val="00D93472"/>
    <w:rsid w:val="00DA779E"/>
    <w:rsid w:val="00DB0DFE"/>
    <w:rsid w:val="00DB6A14"/>
    <w:rsid w:val="00DC73D4"/>
    <w:rsid w:val="00DD0E07"/>
    <w:rsid w:val="00DD0E5E"/>
    <w:rsid w:val="00DD423F"/>
    <w:rsid w:val="00DD4F60"/>
    <w:rsid w:val="00DF2248"/>
    <w:rsid w:val="00E05E1C"/>
    <w:rsid w:val="00E069B4"/>
    <w:rsid w:val="00E07EC3"/>
    <w:rsid w:val="00E2528D"/>
    <w:rsid w:val="00E57616"/>
    <w:rsid w:val="00E643BB"/>
    <w:rsid w:val="00E73D52"/>
    <w:rsid w:val="00E87857"/>
    <w:rsid w:val="00E95C39"/>
    <w:rsid w:val="00E95F6B"/>
    <w:rsid w:val="00EA06FF"/>
    <w:rsid w:val="00EB638B"/>
    <w:rsid w:val="00EC64CF"/>
    <w:rsid w:val="00ED0BD2"/>
    <w:rsid w:val="00ED4CFB"/>
    <w:rsid w:val="00ED6843"/>
    <w:rsid w:val="00EE69AB"/>
    <w:rsid w:val="00F15DB3"/>
    <w:rsid w:val="00F24BD4"/>
    <w:rsid w:val="00F35B55"/>
    <w:rsid w:val="00F44F76"/>
    <w:rsid w:val="00F855A9"/>
    <w:rsid w:val="00F86730"/>
    <w:rsid w:val="00FA787F"/>
    <w:rsid w:val="00FB5077"/>
    <w:rsid w:val="00FC57EA"/>
    <w:rsid w:val="00FC5A88"/>
    <w:rsid w:val="00FC7103"/>
    <w:rsid w:val="00FE04ED"/>
    <w:rsid w:val="00FF0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7A287"/>
  <w15:chartTrackingRefBased/>
  <w15:docId w15:val="{F40E28C3-33DF-4846-8B75-2721D83D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C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0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A43"/>
  </w:style>
  <w:style w:type="paragraph" w:styleId="Footer">
    <w:name w:val="footer"/>
    <w:basedOn w:val="Normal"/>
    <w:link w:val="FooterChar"/>
    <w:uiPriority w:val="99"/>
    <w:unhideWhenUsed/>
    <w:rsid w:val="00590A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A43"/>
  </w:style>
  <w:style w:type="paragraph" w:styleId="Revision">
    <w:name w:val="Revision"/>
    <w:hidden/>
    <w:uiPriority w:val="99"/>
    <w:semiHidden/>
    <w:rsid w:val="00600B5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7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DE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F4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5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2E832-6F84-4F2B-BF19-59F901215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2</cp:revision>
  <cp:lastPrinted>2022-05-16T01:50:00Z</cp:lastPrinted>
  <dcterms:created xsi:type="dcterms:W3CDTF">2022-11-23T08:47:00Z</dcterms:created>
  <dcterms:modified xsi:type="dcterms:W3CDTF">2022-11-23T08:47:00Z</dcterms:modified>
</cp:coreProperties>
</file>